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65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2410"/>
        <w:gridCol w:w="1282"/>
        <w:gridCol w:w="1360"/>
        <w:gridCol w:w="1243"/>
        <w:gridCol w:w="1785"/>
        <w:gridCol w:w="300"/>
        <w:gridCol w:w="960"/>
      </w:tblGrid>
      <w:tr w:rsidR="007B28DD" w:rsidRPr="007B28DD" w14:paraId="30DEB83A" w14:textId="77777777" w:rsidTr="008358A9">
        <w:trPr>
          <w:gridBefore w:val="1"/>
          <w:wBefore w:w="425" w:type="dxa"/>
          <w:trHeight w:val="330"/>
        </w:trPr>
        <w:tc>
          <w:tcPr>
            <w:tcW w:w="8380" w:type="dxa"/>
            <w:gridSpan w:val="6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75260D" w14:textId="77777777" w:rsidR="00F52291" w:rsidRDefault="007B28DD" w:rsidP="00E95A95">
            <w:pPr>
              <w:spacing w:after="0" w:line="240" w:lineRule="auto"/>
              <w:ind w:left="2478" w:hanging="2478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28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pplementary Table 1</w:t>
            </w:r>
            <w:r w:rsidRPr="007B28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. Distribution of 60 patients according to socio-demograph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7B28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 clinical variables</w:t>
            </w:r>
          </w:p>
          <w:p w14:paraId="753200AE" w14:textId="5A669BD5" w:rsidR="007B28DD" w:rsidRPr="007B28DD" w:rsidRDefault="007B28DD" w:rsidP="008358A9">
            <w:pPr>
              <w:spacing w:after="0" w:line="240" w:lineRule="auto"/>
              <w:ind w:left="2619" w:hanging="31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B28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02A2" w14:textId="77777777" w:rsidR="007B28DD" w:rsidRPr="007B28DD" w:rsidRDefault="007B28DD" w:rsidP="007B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961CAE" w:rsidRPr="00961CAE" w14:paraId="1A45318B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2731A" w14:textId="77777777" w:rsidR="00961CAE" w:rsidRPr="00E95A95" w:rsidRDefault="00961CAE" w:rsidP="0096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Variable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6743B" w14:textId="1A511B4C" w:rsidR="00961CAE" w:rsidRPr="00961CAE" w:rsidRDefault="00961CAE" w:rsidP="0096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IP</w:t>
            </w:r>
            <w:r w:rsidR="00E95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A</w:t>
            </w:r>
          </w:p>
        </w:tc>
        <w:tc>
          <w:tcPr>
            <w:tcW w:w="17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5AF5C" w14:textId="77777777" w:rsidR="00961CAE" w:rsidRPr="00961CAE" w:rsidRDefault="00961CAE" w:rsidP="0096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Statistical analysis</w:t>
            </w:r>
          </w:p>
        </w:tc>
      </w:tr>
      <w:tr w:rsidR="00961CAE" w:rsidRPr="00961CAE" w14:paraId="49FDDB47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A6228" w14:textId="77777777" w:rsidR="00961CAE" w:rsidRPr="00E95A95" w:rsidRDefault="00961CAE" w:rsidP="00961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48F5E" w14:textId="77777777" w:rsidR="00961CAE" w:rsidRPr="00961CAE" w:rsidRDefault="00961CAE" w:rsidP="0096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N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CE648" w14:textId="77777777" w:rsidR="00961CAE" w:rsidRPr="00961CAE" w:rsidRDefault="00961CAE" w:rsidP="0096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YE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B4FE3" w14:textId="77777777" w:rsidR="00961CAE" w:rsidRPr="00961CAE" w:rsidRDefault="00961CAE" w:rsidP="0096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Total</w:t>
            </w:r>
          </w:p>
        </w:tc>
        <w:tc>
          <w:tcPr>
            <w:tcW w:w="17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4C1DB" w14:textId="77777777" w:rsidR="00961CAE" w:rsidRPr="00961CAE" w:rsidRDefault="00961CAE" w:rsidP="00961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961CAE" w:rsidRPr="00961CAE" w14:paraId="6E3FE41C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22237" w14:textId="77777777" w:rsidR="00961CAE" w:rsidRPr="00E95A95" w:rsidRDefault="00961CAE" w:rsidP="00961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Age (years)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774F47" w14:textId="77777777" w:rsidR="00961CAE" w:rsidRPr="00961CAE" w:rsidRDefault="00961CAE" w:rsidP="0096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(n=4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293295" w14:textId="77777777" w:rsidR="00961CAE" w:rsidRPr="00961CAE" w:rsidRDefault="00961CAE" w:rsidP="0096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(n=1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64528" w14:textId="77777777" w:rsidR="00961CAE" w:rsidRPr="00961CAE" w:rsidRDefault="00961CAE" w:rsidP="0096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(n=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8173A" w14:textId="0BB5AC05" w:rsidR="00961CAE" w:rsidRPr="00961CAE" w:rsidRDefault="007B28DD" w:rsidP="007B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7B28DD">
              <w:rPr>
                <w:rFonts w:ascii="Open Sans" w:eastAsia="Times New Roman" w:hAnsi="Open Sans" w:cs="Open Sans"/>
                <w:color w:val="1C1D1E"/>
                <w:kern w:val="0"/>
                <w:sz w:val="18"/>
                <w:szCs w:val="18"/>
                <w:lang w:eastAsia="pt-BR"/>
                <w14:ligatures w14:val="none"/>
              </w:rPr>
              <w:t>¶</w:t>
            </w:r>
            <w:r w:rsidRPr="005424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 Kolmogorov-Smirnov </w:t>
            </w:r>
          </w:p>
        </w:tc>
      </w:tr>
      <w:tr w:rsidR="00E95A95" w:rsidRPr="00961CAE" w14:paraId="7C3A7707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EF06C" w14:textId="77777777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Mean±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A2897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5.57±17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F3FC08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41.33</w:t>
            </w:r>
            <w:r w:rsidRPr="00961CAE">
              <w:rPr>
                <w:rFonts w:ascii="Calibri" w:eastAsia="Times New Roman" w:hAnsi="Calibri" w:cs="Calibri"/>
                <w:kern w:val="0"/>
                <w:sz w:val="18"/>
                <w:szCs w:val="18"/>
                <w:lang w:val="pt-BR" w:eastAsia="pt-BR"/>
                <w14:ligatures w14:val="none"/>
              </w:rPr>
              <w:t>±</w:t>
            </w: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1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1863D9" w14:textId="6E73F7F4" w:rsidR="00E95A95" w:rsidRPr="00E95A95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2.32±20.19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05BB445E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0.200</w:t>
            </w:r>
          </w:p>
        </w:tc>
      </w:tr>
      <w:tr w:rsidR="00E95A95" w:rsidRPr="00961CAE" w14:paraId="5792BA3A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69F5402D" w14:textId="77777777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Lower-Upper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00ABE946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2-73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5E20DD9F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-86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2DE309A3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-86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F56E3B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33EE2529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F3962" w14:textId="77777777" w:rsidR="00E95A95" w:rsidRPr="00E95A95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Sex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9372D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D67345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10E134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C5824" w14:textId="0F13278C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5424F9">
              <w:rPr>
                <w:rFonts w:ascii="Open Sans" w:eastAsia="Times New Roman" w:hAnsi="Open Sans" w:cs="Open Sans"/>
                <w:color w:val="1C1D1E"/>
                <w:kern w:val="0"/>
                <w:sz w:val="21"/>
                <w:szCs w:val="21"/>
                <w:lang w:eastAsia="pt-BR"/>
                <w14:ligatures w14:val="none"/>
              </w:rPr>
              <w:t>‡</w:t>
            </w: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Chi-square test</w:t>
            </w:r>
          </w:p>
        </w:tc>
      </w:tr>
      <w:tr w:rsidR="00E95A95" w:rsidRPr="00961CAE" w14:paraId="12DCDA7B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521465B1" w14:textId="77777777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Female % (n)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738E224C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43.3(26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2EC6A623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0.0(6)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15E04F2E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53.3(3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A4F9B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805</w:t>
            </w:r>
          </w:p>
        </w:tc>
      </w:tr>
      <w:tr w:rsidR="00E95A95" w:rsidRPr="00961CAE" w14:paraId="2EDBE2AE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66D1C" w14:textId="77777777" w:rsidR="00E95A95" w:rsidRPr="00E95A95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Clinical Forms  % (n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84AF81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DA3A7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8C3BED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785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3A91E" w14:textId="29130469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5424F9">
              <w:rPr>
                <w:rFonts w:ascii="Open Sans" w:eastAsia="Times New Roman" w:hAnsi="Open Sans" w:cs="Open Sans"/>
                <w:color w:val="1C1D1E"/>
                <w:kern w:val="0"/>
                <w:sz w:val="21"/>
                <w:szCs w:val="21"/>
                <w:lang w:eastAsia="pt-BR"/>
                <w14:ligatures w14:val="none"/>
              </w:rPr>
              <w:t>§</w:t>
            </w: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Fisher's exact test</w:t>
            </w:r>
          </w:p>
        </w:tc>
      </w:tr>
      <w:tr w:rsidR="00E95A95" w:rsidRPr="00961CAE" w14:paraId="6DDF95BD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3ED93" w14:textId="37E54541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C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FB5D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61.7(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0C42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(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001FD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61.7(37)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7E8921B8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0.000</w:t>
            </w:r>
          </w:p>
        </w:tc>
      </w:tr>
      <w:tr w:rsidR="00E95A95" w:rsidRPr="00961CAE" w14:paraId="4B1DFF6E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06447" w14:textId="6D5B2B33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IP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D1EF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98501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3.3(1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66A1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3.3(14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F8E2493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0D3E7E19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58DD0B9B" w14:textId="4D94C692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CPSA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31321AF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5.0(9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0001164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(0)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DA7E280" w14:textId="4E4DC796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5.0</w:t>
            </w:r>
            <w:r w:rsidR="006672F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 </w:t>
            </w: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(9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CA912AE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7B939AD0" w14:textId="77777777" w:rsidTr="00E95A95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8333D" w14:textId="77777777" w:rsidR="00E95A95" w:rsidRPr="00E95A95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  <w:t>Comorbidities  % (n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280CD" w14:textId="0800B190" w:rsidR="00E95A95" w:rsidRPr="00961CAE" w:rsidRDefault="00E95A95" w:rsidP="00E95A95">
            <w:pPr>
              <w:spacing w:after="0" w:line="240" w:lineRule="auto"/>
              <w:ind w:firstLine="335"/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429EA" w14:textId="3FA0699E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8D026" w14:textId="00BBCC7C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608FC" w14:textId="5CA6D3E0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5424F9">
              <w:rPr>
                <w:rFonts w:ascii="Open Sans" w:eastAsia="Times New Roman" w:hAnsi="Open Sans" w:cs="Open Sans"/>
                <w:color w:val="1C1D1E"/>
                <w:kern w:val="0"/>
                <w:sz w:val="21"/>
                <w:szCs w:val="21"/>
                <w:lang w:eastAsia="pt-BR"/>
                <w14:ligatures w14:val="none"/>
              </w:rPr>
              <w:t>§</w:t>
            </w: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Fisher's exact test</w:t>
            </w:r>
          </w:p>
        </w:tc>
      </w:tr>
      <w:tr w:rsidR="00E95A95" w:rsidRPr="00961CAE" w14:paraId="27C5FF05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13A6" w14:textId="3490FDD7" w:rsidR="00E95A95" w:rsidRPr="00E95A95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ystic fibrosis or bronchiectasi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AB55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4.5(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C886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8(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A534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8.3(15)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4971A4A4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0.204</w:t>
            </w:r>
          </w:p>
        </w:tc>
      </w:tr>
      <w:tr w:rsidR="00E95A95" w:rsidRPr="00961CAE" w14:paraId="109B66F5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3BAE" w14:textId="6415C62B" w:rsidR="00E95A95" w:rsidRPr="00E95A95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Transplant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F6C63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2.6(1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DD448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5.7(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781D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8.3(15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BEDE5F3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7C6DFAFB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98A04" w14:textId="53EEFB4A" w:rsidR="00E95A95" w:rsidRPr="00E95A95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Tuberculosi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7A18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3.2(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8BEDE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(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EFD73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3.2(7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C2E0476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2DB059BD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6067" w14:textId="73E28EFB" w:rsidR="00E95A95" w:rsidRPr="00E95A95" w:rsidRDefault="00E95A95" w:rsidP="00E95A95">
            <w:pPr>
              <w:spacing w:after="0" w:line="240" w:lineRule="auto"/>
              <w:ind w:left="361" w:hanging="36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Leukemia, Lymphoma, Multiple Myelom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1493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8(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3E58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5.7(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81DF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9.4(5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EE621EE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3952F2AD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7CED" w14:textId="047E39D5" w:rsidR="00E95A95" w:rsidRPr="00E95A95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Chronic Respiratory Diseas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88510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8(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7F0C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(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A6BB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8(2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52436B0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5CBE01DF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E34B08A" w14:textId="5B903B1A" w:rsidR="00E95A95" w:rsidRPr="00E95A95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Others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66561DF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3.2(7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A686347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8(2)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1B58EA3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7.0(9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D2DAFCB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378A94E5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9D0F" w14:textId="77777777" w:rsidR="00E95A95" w:rsidRPr="00E95A95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  <w:t>Origin clinics % (n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80225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71A09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B644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3373A" w14:textId="3530D6B3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5424F9">
              <w:rPr>
                <w:rFonts w:ascii="Open Sans" w:eastAsia="Times New Roman" w:hAnsi="Open Sans" w:cs="Open Sans"/>
                <w:color w:val="1C1D1E"/>
                <w:kern w:val="0"/>
                <w:sz w:val="21"/>
                <w:szCs w:val="21"/>
                <w:lang w:eastAsia="pt-BR"/>
                <w14:ligatures w14:val="none"/>
              </w:rPr>
              <w:t>§</w:t>
            </w: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Fisher's exact test</w:t>
            </w:r>
          </w:p>
        </w:tc>
      </w:tr>
      <w:tr w:rsidR="00E95A95" w:rsidRPr="00961CAE" w14:paraId="0B6AA1F9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EF373" w14:textId="16EAF1DF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U</w:t>
            </w:r>
            <w:r w:rsidR="00667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L</w:t>
            </w:r>
            <w:r w:rsidRPr="00E95A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M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E6FF2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53.3(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989B5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6.7(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4A2B8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60.0(36)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40334F01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0.000</w:t>
            </w:r>
          </w:p>
        </w:tc>
      </w:tr>
      <w:tr w:rsidR="00E95A95" w:rsidRPr="00961CAE" w14:paraId="703824CC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4814F" w14:textId="77777777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TMO/HEMAT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81DA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3(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4CFB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5.0(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0948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8.3(11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35EFAA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3D77C838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4E8905C" w14:textId="5EEB7F84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Others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8F6E2C7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0.0(12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266BF77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7(1)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ACC0389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1.7(13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FB0674D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6934F940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8DE9E" w14:textId="77777777" w:rsidR="00E95A95" w:rsidRPr="00E95A95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Clinical samples % (n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9117D0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B33D2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0FCE09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3744" w14:textId="148D0642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5424F9">
              <w:rPr>
                <w:rFonts w:ascii="Open Sans" w:eastAsia="Times New Roman" w:hAnsi="Open Sans" w:cs="Open Sans"/>
                <w:color w:val="1C1D1E"/>
                <w:kern w:val="0"/>
                <w:sz w:val="21"/>
                <w:szCs w:val="21"/>
                <w:lang w:eastAsia="pt-BR"/>
                <w14:ligatures w14:val="none"/>
              </w:rPr>
              <w:t>§</w:t>
            </w: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Fisher's exact test</w:t>
            </w:r>
          </w:p>
        </w:tc>
      </w:tr>
      <w:tr w:rsidR="00E95A95" w:rsidRPr="00961CAE" w14:paraId="526D697D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B0C61" w14:textId="1086A680" w:rsidR="00E95A95" w:rsidRPr="00E95A95" w:rsidRDefault="00E95A95" w:rsidP="00E95A9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ronchoalveolar lavag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26AFF1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6.7(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388E10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3.3(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EC9AA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40.0(24)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617B4E08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0.273</w:t>
            </w:r>
          </w:p>
        </w:tc>
      </w:tr>
      <w:tr w:rsidR="00E95A95" w:rsidRPr="00961CAE" w14:paraId="3BD03E95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4BF6B" w14:textId="7047C667" w:rsidR="00E95A95" w:rsidRPr="00E95A95" w:rsidRDefault="00E95A95" w:rsidP="00E95A9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Sputum/tracheal secretion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051FF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6.7(2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69394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5.0(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487CFD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41.7(25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1EFE927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597A7516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DA38F" w14:textId="0874ECEA" w:rsidR="00E95A95" w:rsidRPr="00E95A95" w:rsidRDefault="00E95A95" w:rsidP="00E95A9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iops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787F17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3(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B05C89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7(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AE309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5.0(3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044C65C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14266DB7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9EAB9A3" w14:textId="1B4A95DA" w:rsidR="00E95A95" w:rsidRPr="00E95A95" w:rsidRDefault="00E95A95" w:rsidP="00E95A9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Others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CE08A97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0.0(6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5D319DAB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3(2)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37A88A7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3.3(8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ED95F36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363DBDB4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BC9D1" w14:textId="77777777" w:rsidR="00E95A95" w:rsidRPr="00961CAE" w:rsidRDefault="00E95A95" w:rsidP="00E95A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Semester/yea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A2393" w14:textId="77777777" w:rsidR="00E95A95" w:rsidRPr="00961CAE" w:rsidRDefault="00E95A95" w:rsidP="00E95A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3B7A4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8BE28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EB7C" w14:textId="156B3B4C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5424F9">
              <w:rPr>
                <w:rFonts w:ascii="Open Sans" w:eastAsia="Times New Roman" w:hAnsi="Open Sans" w:cs="Open Sans"/>
                <w:color w:val="1C1D1E"/>
                <w:kern w:val="0"/>
                <w:sz w:val="21"/>
                <w:szCs w:val="21"/>
                <w:lang w:eastAsia="pt-BR"/>
                <w14:ligatures w14:val="none"/>
              </w:rPr>
              <w:t>§</w:t>
            </w: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Fisher's exact test</w:t>
            </w:r>
          </w:p>
        </w:tc>
      </w:tr>
      <w:tr w:rsidR="00E95A95" w:rsidRPr="00961CAE" w14:paraId="33DDC241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36B11" w14:textId="77777777" w:rsidR="00E95A95" w:rsidRPr="00961CAE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009-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F72B9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7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0ED50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7(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E231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3(2)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630E3A41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0.906</w:t>
            </w:r>
          </w:p>
        </w:tc>
      </w:tr>
      <w:tr w:rsidR="00E95A95" w:rsidRPr="00961CAE" w14:paraId="6185B197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20E01" w14:textId="77777777" w:rsidR="00E95A95" w:rsidRPr="00961CAE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009-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026C2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8.3(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BDDFB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7(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FC99E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0.0(6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716674C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6D02BA98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ADCAC" w14:textId="77777777" w:rsidR="00E95A95" w:rsidRPr="00961CAE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010-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A521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6.7(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B9305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7(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3EADA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8.3(5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958456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63991F98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BD5407" w14:textId="77777777" w:rsidR="00E95A95" w:rsidRPr="00961CAE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010-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D5F4B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5.0(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D966B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7(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03601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6.7(4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748181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566A1A31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DF7D8" w14:textId="77777777" w:rsidR="00E95A95" w:rsidRPr="00961CAE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011-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9C2FB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7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9E2C9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(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1D6C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.7(1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EFBA15C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0BA4D248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BA67D" w14:textId="77777777" w:rsidR="00E95A95" w:rsidRPr="00961CAE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013-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ED757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8.3(1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7D47D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3(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7582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1.7(13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57BDB9C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767661FF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3C921" w14:textId="77777777" w:rsidR="00E95A95" w:rsidRPr="00961CAE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013-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7E0EF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8.3(1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D2AE3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0.0(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2F5E5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8.3(17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B02B34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1454EE30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A7A6F" w14:textId="77777777" w:rsidR="00E95A95" w:rsidRPr="00961CAE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014-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7C578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3.3(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F81EE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3(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87289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6.7(10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1FEBAE7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7C046359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hideMark/>
          </w:tcPr>
          <w:p w14:paraId="194258BE" w14:textId="77777777" w:rsidR="00E95A95" w:rsidRPr="00961CAE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014-2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153386F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3(2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0A8B1C6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0(0)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2B8BC4B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.3(2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41C4808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29C45966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6444B1" w14:textId="741EF166" w:rsidR="00E95A95" w:rsidRPr="00E95A95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  <w:lastRenderedPageBreak/>
              <w:t>S</w:t>
            </w:r>
            <w:r w:rsidRPr="00E95A95"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  <w:t>easons</w:t>
            </w:r>
          </w:p>
        </w:tc>
        <w:tc>
          <w:tcPr>
            <w:tcW w:w="12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AC21C7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A98A336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2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BA393D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785" w:type="dxa"/>
            <w:tcBorders>
              <w:top w:val="double" w:sz="4" w:space="0" w:color="auto"/>
              <w:left w:val="nil"/>
              <w:bottom w:val="nil"/>
            </w:tcBorders>
            <w:noWrap/>
            <w:vAlign w:val="bottom"/>
            <w:hideMark/>
          </w:tcPr>
          <w:p w14:paraId="0F32C536" w14:textId="53260E6E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5424F9">
              <w:rPr>
                <w:rFonts w:ascii="Open Sans" w:eastAsia="Times New Roman" w:hAnsi="Open Sans" w:cs="Open Sans"/>
                <w:color w:val="1C1D1E"/>
                <w:kern w:val="0"/>
                <w:sz w:val="21"/>
                <w:szCs w:val="21"/>
                <w:lang w:eastAsia="pt-BR"/>
                <w14:ligatures w14:val="none"/>
              </w:rPr>
              <w:t>§</w:t>
            </w: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Fisher's exact test</w:t>
            </w:r>
          </w:p>
        </w:tc>
      </w:tr>
      <w:tr w:rsidR="00E95A95" w:rsidRPr="00961CAE" w14:paraId="77ACD13B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right w:val="nil"/>
            </w:tcBorders>
            <w:shd w:val="clear" w:color="000000" w:fill="FFFFFF"/>
            <w:hideMark/>
          </w:tcPr>
          <w:p w14:paraId="6CA65B0B" w14:textId="77777777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summer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4FFAFA7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3.3(8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00280D9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5.0(3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B15BCE2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8.3(11)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</w:tcBorders>
            <w:noWrap/>
            <w:vAlign w:val="center"/>
            <w:hideMark/>
          </w:tcPr>
          <w:p w14:paraId="2BFBD87C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  <w:t>0.866</w:t>
            </w:r>
          </w:p>
        </w:tc>
      </w:tr>
      <w:tr w:rsidR="00E95A95" w:rsidRPr="00961CAE" w14:paraId="4373CF17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right w:val="nil"/>
            </w:tcBorders>
            <w:noWrap/>
            <w:vAlign w:val="center"/>
            <w:hideMark/>
          </w:tcPr>
          <w:p w14:paraId="3BE3A983" w14:textId="77777777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  <w:t>autumn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noWrap/>
            <w:hideMark/>
          </w:tcPr>
          <w:p w14:paraId="27EAE1C8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5.0(15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8E46B4D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5.0(3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hideMark/>
          </w:tcPr>
          <w:p w14:paraId="6DF56B45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30.0(18)</w:t>
            </w:r>
          </w:p>
        </w:tc>
        <w:tc>
          <w:tcPr>
            <w:tcW w:w="1785" w:type="dxa"/>
            <w:vMerge/>
            <w:tcBorders>
              <w:top w:val="nil"/>
              <w:left w:val="nil"/>
            </w:tcBorders>
            <w:vAlign w:val="center"/>
            <w:hideMark/>
          </w:tcPr>
          <w:p w14:paraId="7B213178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6278B40C" w14:textId="77777777" w:rsidTr="008358A9">
        <w:trPr>
          <w:gridAfter w:val="2"/>
          <w:wAfter w:w="1260" w:type="dxa"/>
          <w:trHeight w:val="300"/>
        </w:trPr>
        <w:tc>
          <w:tcPr>
            <w:tcW w:w="2835" w:type="dxa"/>
            <w:gridSpan w:val="2"/>
            <w:tcBorders>
              <w:top w:val="nil"/>
              <w:right w:val="nil"/>
            </w:tcBorders>
            <w:shd w:val="clear" w:color="000000" w:fill="FFFFFF"/>
            <w:hideMark/>
          </w:tcPr>
          <w:p w14:paraId="4CDC80FE" w14:textId="77777777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inverno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24D6FBB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1.7(13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hideMark/>
          </w:tcPr>
          <w:p w14:paraId="2FC44282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6.7(4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7384C72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8.3(17)</w:t>
            </w:r>
          </w:p>
        </w:tc>
        <w:tc>
          <w:tcPr>
            <w:tcW w:w="1785" w:type="dxa"/>
            <w:vMerge/>
            <w:tcBorders>
              <w:top w:val="nil"/>
              <w:left w:val="nil"/>
            </w:tcBorders>
            <w:vAlign w:val="center"/>
            <w:hideMark/>
          </w:tcPr>
          <w:p w14:paraId="65D9755F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E95A95" w:rsidRPr="00961CAE" w14:paraId="42606B44" w14:textId="77777777" w:rsidTr="008358A9">
        <w:trPr>
          <w:gridAfter w:val="2"/>
          <w:wAfter w:w="1260" w:type="dxa"/>
          <w:trHeight w:val="315"/>
        </w:trPr>
        <w:tc>
          <w:tcPr>
            <w:tcW w:w="2835" w:type="dxa"/>
            <w:gridSpan w:val="2"/>
            <w:tcBorders>
              <w:top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BA017D6" w14:textId="77777777" w:rsidR="00E95A95" w:rsidRPr="00E95A95" w:rsidRDefault="00E95A95" w:rsidP="00E95A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E95A95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lang w:val="pt-BR" w:eastAsia="pt-BR"/>
                <w14:ligatures w14:val="none"/>
              </w:rPr>
              <w:t>spring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hideMark/>
          </w:tcPr>
          <w:p w14:paraId="57BF40A9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16.7(10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5F207E04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6.7(4)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hideMark/>
          </w:tcPr>
          <w:p w14:paraId="7C8F4B7F" w14:textId="77777777" w:rsidR="00E95A95" w:rsidRPr="00961CAE" w:rsidRDefault="00E95A95" w:rsidP="00E9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961C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pt-BR"/>
                <w14:ligatures w14:val="none"/>
              </w:rPr>
              <w:t>23.3(14)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4" w:space="0" w:color="auto"/>
            </w:tcBorders>
            <w:vAlign w:val="center"/>
            <w:hideMark/>
          </w:tcPr>
          <w:p w14:paraId="2050447E" w14:textId="77777777" w:rsidR="00E95A95" w:rsidRPr="00961CAE" w:rsidRDefault="00E95A95" w:rsidP="00E95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</w:tbl>
    <w:p w14:paraId="54DB9C21" w14:textId="450FDE30" w:rsidR="007B28DD" w:rsidRPr="005424F9" w:rsidRDefault="007B28DD" w:rsidP="007B28DD">
      <w:pPr>
        <w:spacing w:after="0" w:line="240" w:lineRule="auto"/>
        <w:ind w:left="-709"/>
        <w:jc w:val="both"/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</w:pPr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CO </w:t>
      </w:r>
      <w:r w:rsidR="006672F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–</w:t>
      </w:r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 </w:t>
      </w:r>
      <w:r w:rsidR="00CD5B24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Colonised</w:t>
      </w:r>
      <w:bookmarkStart w:id="0" w:name="_GoBack"/>
      <w:bookmarkEnd w:id="0"/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; IPA– Invasive Pulmonary Aspergillosis; CPSA = CPA – Chronic Pulmonary </w:t>
      </w:r>
      <w:proofErr w:type="spellStart"/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Aspergillosis</w:t>
      </w:r>
      <w:proofErr w:type="spellEnd"/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 </w:t>
      </w:r>
      <w:r w:rsidR="00E95A95"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+ </w:t>
      </w:r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Subcutaneous </w:t>
      </w:r>
      <w:proofErr w:type="spellStart"/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Aspergillosis</w:t>
      </w:r>
      <w:proofErr w:type="spellEnd"/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; BMT–</w:t>
      </w:r>
      <w:proofErr w:type="spellStart"/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Hemato</w:t>
      </w:r>
      <w:proofErr w:type="spellEnd"/>
      <w:r w:rsid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 </w:t>
      </w:r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-</w:t>
      </w:r>
      <w:r w:rsid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 </w:t>
      </w:r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Bone Marrow Transplantation-Hematology</w:t>
      </w:r>
      <w:r w:rsidR="006672F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; PULMO= Pulmonology</w:t>
      </w:r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; Others: </w:t>
      </w:r>
      <w:proofErr w:type="spellStart"/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Infectology</w:t>
      </w:r>
      <w:proofErr w:type="spellEnd"/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, Dermatology, Neurology, Pediatrics, Cancer Institute. </w:t>
      </w:r>
      <w:r w:rsidR="00E95A95"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T</w:t>
      </w:r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otal number of clinical samples = 6</w:t>
      </w:r>
      <w:r w:rsidR="00E95A95"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0</w:t>
      </w:r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. Missing values for comorbidities (NO IPA= </w:t>
      </w:r>
      <w:r w:rsidR="00E95A95"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3</w:t>
      </w:r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, IPA = </w:t>
      </w:r>
      <w:r w:rsidR="00E95A95"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4)</w:t>
      </w:r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 xml:space="preserve">. Statistics: </w:t>
      </w:r>
      <w:r w:rsidRPr="00E95A95">
        <w:rPr>
          <w:rFonts w:ascii="Open Sans" w:eastAsia="Times New Roman" w:hAnsi="Open Sans" w:cs="Open Sans"/>
          <w:color w:val="1C1D1E"/>
          <w:kern w:val="0"/>
          <w:sz w:val="21"/>
          <w:szCs w:val="21"/>
          <w:lang w:eastAsia="pt-BR"/>
          <w14:ligatures w14:val="none"/>
        </w:rPr>
        <w:t>‡</w:t>
      </w:r>
      <w:r w:rsidRPr="00E95A9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BR"/>
          <w14:ligatures w14:val="none"/>
        </w:rPr>
        <w:t xml:space="preserve"> </w:t>
      </w:r>
      <w:r w:rsidRPr="00E95A9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  <w:t xml:space="preserve">Chi-square test; </w:t>
      </w:r>
      <w:r w:rsidRPr="00E95A95">
        <w:rPr>
          <w:rFonts w:ascii="Open Sans" w:eastAsia="Times New Roman" w:hAnsi="Open Sans" w:cs="Open Sans"/>
          <w:color w:val="1C1D1E"/>
          <w:kern w:val="0"/>
          <w:sz w:val="21"/>
          <w:szCs w:val="21"/>
          <w:lang w:eastAsia="pt-BR"/>
          <w14:ligatures w14:val="none"/>
        </w:rPr>
        <w:t>§</w:t>
      </w:r>
      <w:r w:rsidRPr="00E95A95">
        <w:rPr>
          <w:rFonts w:ascii="Times New Roman" w:eastAsiaTheme="minorEastAsia" w:hAnsi="Times New Roman" w:cs="Times New Roman"/>
          <w:kern w:val="0"/>
          <w:sz w:val="20"/>
          <w:szCs w:val="20"/>
          <w:lang w:eastAsia="ja-JP"/>
          <w14:ligatures w14:val="none"/>
        </w:rPr>
        <w:t>Fisher´s Exact test;</w:t>
      </w:r>
      <w:r w:rsidRPr="00E95A95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pt-BR"/>
          <w14:ligatures w14:val="none"/>
        </w:rPr>
        <w:t xml:space="preserve"> </w:t>
      </w:r>
      <w:r w:rsidRPr="00E95A95">
        <w:rPr>
          <w:rFonts w:ascii="Open Sans" w:eastAsia="Times New Roman" w:hAnsi="Open Sans" w:cs="Open Sans"/>
          <w:color w:val="1C1D1E"/>
          <w:kern w:val="0"/>
          <w:sz w:val="21"/>
          <w:szCs w:val="21"/>
          <w:lang w:eastAsia="pt-BR"/>
          <w14:ligatures w14:val="none"/>
        </w:rPr>
        <w:t>¶</w:t>
      </w:r>
      <w:r w:rsidRPr="00E95A95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>Kolmogorov-Smirnov test</w:t>
      </w:r>
    </w:p>
    <w:p w14:paraId="48D4193E" w14:textId="77777777" w:rsidR="00961CAE" w:rsidRPr="007B28DD" w:rsidRDefault="00961CAE"/>
    <w:sectPr w:rsidR="00961CAE" w:rsidRPr="007B28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yNTQwMja1sLQ0sDRV0lEKTi0uzszPAykwrgUAKdytfiwAAAA="/>
  </w:docVars>
  <w:rsids>
    <w:rsidRoot w:val="00961CAE"/>
    <w:rsid w:val="000316C6"/>
    <w:rsid w:val="001F249C"/>
    <w:rsid w:val="006672F5"/>
    <w:rsid w:val="006F34C5"/>
    <w:rsid w:val="007A75F4"/>
    <w:rsid w:val="007B28DD"/>
    <w:rsid w:val="007F75A9"/>
    <w:rsid w:val="008358A9"/>
    <w:rsid w:val="00961CAE"/>
    <w:rsid w:val="00CC16B6"/>
    <w:rsid w:val="00CD5B24"/>
    <w:rsid w:val="00E4476D"/>
    <w:rsid w:val="00E55206"/>
    <w:rsid w:val="00E95A95"/>
    <w:rsid w:val="00F5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CBF4B"/>
  <w15:chartTrackingRefBased/>
  <w15:docId w15:val="{664384FA-187D-4A2D-BEFE-262436191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C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C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C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C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C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C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CA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C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CA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CA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CAE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CA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CA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CA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CA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61C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CA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C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CA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61C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CA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61C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C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C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CAE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61C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parecida Shikanai Yasuda</dc:creator>
  <cp:keywords/>
  <dc:description/>
  <cp:lastModifiedBy>Rohini S</cp:lastModifiedBy>
  <cp:revision>4</cp:revision>
  <dcterms:created xsi:type="dcterms:W3CDTF">2025-08-13T17:36:00Z</dcterms:created>
  <dcterms:modified xsi:type="dcterms:W3CDTF">2025-11-07T14:13:00Z</dcterms:modified>
</cp:coreProperties>
</file>